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FB3F1" w14:textId="0131FACF" w:rsidR="00786A46" w:rsidRDefault="009F6BD3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Material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: th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Multidimensional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Prognostic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Index </w:t>
      </w:r>
    </w:p>
    <w:p w14:paraId="52A3A678" w14:textId="77777777" w:rsidR="009F6BD3" w:rsidRDefault="009F6B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4ABE40" w14:textId="77777777" w:rsidR="009F6BD3" w:rsidRPr="009F6BD3" w:rsidRDefault="009F6BD3" w:rsidP="009F6BD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It is composed of 51 items included in six domains assessed by eight scales: </w:t>
      </w:r>
    </w:p>
    <w:p w14:paraId="7571882B" w14:textId="081BB3D1" w:rsidR="009F6BD3" w:rsidRPr="009F6BD3" w:rsidRDefault="009F6BD3" w:rsidP="009F6BD3">
      <w:pPr>
        <w:pStyle w:val="Paragrafoelenco"/>
        <w:numPr>
          <w:ilvl w:val="0"/>
          <w:numId w:val="1"/>
        </w:numPr>
        <w:spacing w:line="276" w:lineRule="auto"/>
        <w:ind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6BD3">
        <w:rPr>
          <w:rFonts w:ascii="Times New Roman" w:hAnsi="Times New Roman" w:cs="Times New Roman"/>
          <w:sz w:val="20"/>
          <w:szCs w:val="20"/>
          <w:lang w:val="en-US"/>
        </w:rPr>
        <w:t>functional status and independence using the basic (ADL)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r3htDucD","properties":{"formattedCitation":"[1]","plainCitation":"[1]","noteIndex":0},"citationItems":[{"id":30874,"uris":["http://zotero.org/users/5383137/items/8ZY4E9LU"],"itemData":{"id":30874,"type":"article-journal","container-title":"The Gerontologist","DOI":"10.1093/geront/10.1_Part_1.20","ISSN":"0016-9013, 1758-5341","issue":"1 Part 1","journalAbbreviation":"The Gerontologist","language":"en","page":"20-30","source":"DOI.org (Crossref)","title":"Progress in Development of the Index of ADL","volume":"10","author":[{"family":"Katz","given":"S."},{"family":"Downs","given":"T. D."},{"family":"Cash","given":"H. R."},{"family":"Grotz","given":"R. C."}],"issued":{"date-parts":[["1970",3,1]]}}}],"schema":"https://github.com/citation-style-language/schema/raw/master/csl-citation.json"}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B10C36">
        <w:rPr>
          <w:rFonts w:ascii="Times New Roman" w:hAnsi="Times New Roman" w:cs="Times New Roman"/>
          <w:noProof/>
          <w:sz w:val="20"/>
          <w:szCs w:val="20"/>
          <w:lang w:val="en-US"/>
        </w:rPr>
        <w:t>[1]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 and instrumental activities of daily living (IADL)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OUWB4RkZ","properties":{"formattedCitation":"[2]","plainCitation":"[2]","noteIndex":0},"citationItems":[{"id":30839,"uris":["http://zotero.org/users/5383137/items/RU82GN9N"],"itemData":{"id":30839,"type":"article-journal","container-title":"The Gerontologist","DOI":"10.1093/geront/9.3_Part_1.179","ISSN":"0016-9013, 1758-5341","issue":"3 Part 1","journalAbbreviation":"The Gerontologist","language":"en","page":"179-186","source":"DOI.org (Crossref)","title":"Assessment of Older People: Self-Maintaining and Instrumental Activities of Daily Living","title-short":"Assessment of Older People","volume":"9","author":[{"family":"Lawton","given":"M. P."},{"family":"Brody","given":"E. M."}],"issued":{"date-parts":[["1969",9,1]]}}}],"schema":"https://github.com/citation-style-language/schema/raw/master/csl-citation.json"}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B10C36">
        <w:rPr>
          <w:rFonts w:ascii="Times New Roman" w:hAnsi="Times New Roman" w:cs="Times New Roman"/>
          <w:noProof/>
          <w:sz w:val="20"/>
          <w:szCs w:val="20"/>
          <w:lang w:val="en-US"/>
        </w:rPr>
        <w:t>[2]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</w:p>
    <w:p w14:paraId="1F81E18B" w14:textId="4E8ACFA8" w:rsidR="009F6BD3" w:rsidRPr="009F6BD3" w:rsidRDefault="009F6BD3" w:rsidP="009F6BD3">
      <w:pPr>
        <w:pStyle w:val="Paragrafoelenco"/>
        <w:numPr>
          <w:ilvl w:val="0"/>
          <w:numId w:val="1"/>
        </w:numPr>
        <w:spacing w:line="276" w:lineRule="auto"/>
        <w:ind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mobility condition/risk of developing sore pressures through the Exton Smith Scale (ESS) 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jjbHQ914","properties":{"formattedCitation":"[3]","plainCitation":"[3]","noteIndex":0},"citationItems":[{"id":30868,"uris":["http://zotero.org/users/5383137/items/G5IX6ZA8"],"itemData":{"id":30868,"type":"article-journal","container-title":"Monthly Bulletin of the Ministry of Health and the Public Health Laboratory Service","ISSN":"0368-881X","journalAbbreviation":"Mon Bull Minist Health Public Health Lab Serv","language":"eng","note":"PMID: 6013600","page":"238-268","source":"PubMed","title":"Mattresses for preventing pressure sores in geriatric patients","volume":"25","author":[{"family":"Bliss","given":"M. R."},{"family":"McLaren","given":"R."},{"family":"Exton-Smith","given":"A. N."}],"issued":{"date-parts":[["1966",11]]}}}],"schema":"https://github.com/citation-style-language/schema/raw/master/csl-citation.json"}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B10C36">
        <w:rPr>
          <w:rFonts w:ascii="Times New Roman" w:hAnsi="Times New Roman" w:cs="Times New Roman"/>
          <w:noProof/>
          <w:sz w:val="20"/>
          <w:szCs w:val="20"/>
          <w:lang w:val="en-US"/>
        </w:rPr>
        <w:t>[3]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4B65827" w14:textId="20D9E44C" w:rsidR="009F6BD3" w:rsidRPr="009F6BD3" w:rsidRDefault="009F6BD3" w:rsidP="009F6BD3">
      <w:pPr>
        <w:pStyle w:val="Paragrafoelenco"/>
        <w:numPr>
          <w:ilvl w:val="0"/>
          <w:numId w:val="1"/>
        </w:numPr>
        <w:spacing w:line="276" w:lineRule="auto"/>
        <w:ind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nutritional status with the Mini Nutritional Assessment – Short Form (MNA-SF) </w:t>
      </w:r>
      <w:r w:rsidR="00B10C36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Pr="009F6BD3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m4IMhG1h","properties":{"formattedCitation":"[4]","plainCitation":"[4]","noteIndex":0},"citationItems":[{"id":30870,"uris":["http://zotero.org/users/5383137/items/3IMVKNGQ"],"itemData":{"id":30870,"type":"article-journal","container-title":"The Journal of Nutrition, Health and Aging","DOI":"10.1007/s12603-009-0214-7","ISSN":"1279-7707, 1760-4788","issue":"9","journalAbbreviation":"J Nutr Health Aging","language":"en","page":"782-788","source":"DOI.org (Crossref)","title":"Validation of the Mini Nutritional Assessment short-form (MNA®-SF): A practical tool for identification of nutritional status","title-short":"Validation of the Mini Nutritional Assessment short-form (MNA®-SF)","volume":"13","author":[{"literal":"MNA-International Group"},{"family":"Kaiser","given":"M. J."},{"family":"Bauer","given":"J. M."},{"family":"Ramsch","given":"C."},{"family":"Uter","given":"W."},{"family":"Guigoz","given":"Y."},{"family":"Cederholm","given":"T."},{"family":"Thomas","given":"D. R."},{"family":"Anthony","given":"P."},{"family":"Charlton","given":"K. E."},{"family":"Maggio","given":"M."},{"family":"Tsai","given":"A. C."},{"family":"Grathwohl","given":"D."},{"family":"Vellas","given":"B."},{"family":"Sieber","given":"C. C."}],"issued":{"date-parts":[["2009",11]]}}}],"schema":"https://github.com/citation-style-language/schema/raw/master/csl-citation.json"} </w:instrText>
      </w:r>
      <w:r w:rsidRPr="009F6BD3">
        <w:rPr>
          <w:rFonts w:ascii="Times New Roman" w:hAnsi="Times New Roman" w:cs="Times New Roman"/>
          <w:sz w:val="20"/>
          <w:szCs w:val="20"/>
        </w:rPr>
        <w:fldChar w:fldCharType="separate"/>
      </w:r>
      <w:r w:rsidR="00B10C36">
        <w:rPr>
          <w:rFonts w:ascii="Times New Roman" w:hAnsi="Times New Roman" w:cs="Times New Roman"/>
          <w:noProof/>
          <w:sz w:val="20"/>
          <w:szCs w:val="20"/>
          <w:lang w:val="en-US"/>
        </w:rPr>
        <w:t>[4]</w:t>
      </w:r>
      <w:r w:rsidRPr="009F6BD3">
        <w:rPr>
          <w:rFonts w:ascii="Times New Roman" w:hAnsi="Times New Roman" w:cs="Times New Roman"/>
          <w:sz w:val="20"/>
          <w:szCs w:val="20"/>
        </w:rPr>
        <w:fldChar w:fldCharType="end"/>
      </w: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</w:p>
    <w:p w14:paraId="7260B505" w14:textId="43325B6D" w:rsidR="009F6BD3" w:rsidRPr="009F6BD3" w:rsidRDefault="009F6BD3" w:rsidP="009F6BD3">
      <w:pPr>
        <w:pStyle w:val="Paragrafoelenco"/>
        <w:numPr>
          <w:ilvl w:val="0"/>
          <w:numId w:val="1"/>
        </w:numPr>
        <w:spacing w:line="276" w:lineRule="auto"/>
        <w:ind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cognitive status through the Short Portable Mental Status Questionnaire (SPMSQ) </w:t>
      </w:r>
      <w:r w:rsidRPr="009F6BD3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rhs7XzxB","properties":{"formattedCitation":"[5]","plainCitation":"[5]","noteIndex":0},"citationItems":[{"id":30872,"uris":["http://zotero.org/users/5383137/items/QF796LAH"],"itemData":{"id":30872,"type":"article-journal","container-title":"Journal of the American Geriatrics Society","DOI":"10.1111/j.1532-5415.1975.tb00927.x","ISSN":"00028614","issue":"10","journalAbbreviation":"Journal of the American Geriatrics Society","language":"en","page":"433-441","source":"DOI.org (Crossref)","title":"A Short Portable Mental Status Questionnaire for the Assessment of Organic Brain Deficit in Elderly Patients†","volume":"23","author":[{"family":"Pfeiffer","given":"Eric"}],"issued":{"date-parts":[["1975",10]]}}}],"schema":"https://github.com/citation-style-language/schema/raw/master/csl-citation.json"} </w:instrText>
      </w:r>
      <w:r w:rsidRPr="009F6BD3">
        <w:rPr>
          <w:rFonts w:ascii="Times New Roman" w:hAnsi="Times New Roman" w:cs="Times New Roman"/>
          <w:sz w:val="20"/>
          <w:szCs w:val="20"/>
        </w:rPr>
        <w:fldChar w:fldCharType="separate"/>
      </w:r>
      <w:r w:rsidR="00B10C36">
        <w:rPr>
          <w:rFonts w:ascii="Times New Roman" w:hAnsi="Times New Roman" w:cs="Times New Roman"/>
          <w:noProof/>
          <w:sz w:val="20"/>
          <w:szCs w:val="20"/>
          <w:lang w:val="en-US"/>
        </w:rPr>
        <w:t>[5]</w:t>
      </w:r>
      <w:r w:rsidRPr="009F6BD3">
        <w:rPr>
          <w:rFonts w:ascii="Times New Roman" w:hAnsi="Times New Roman" w:cs="Times New Roman"/>
          <w:sz w:val="20"/>
          <w:szCs w:val="20"/>
        </w:rPr>
        <w:fldChar w:fldCharType="end"/>
      </w: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</w:p>
    <w:p w14:paraId="030D6D64" w14:textId="31BC2C75" w:rsidR="009F6BD3" w:rsidRPr="009F6BD3" w:rsidRDefault="009F6BD3" w:rsidP="009F6BD3">
      <w:pPr>
        <w:pStyle w:val="Paragrafoelenco"/>
        <w:numPr>
          <w:ilvl w:val="0"/>
          <w:numId w:val="1"/>
        </w:numPr>
        <w:spacing w:line="276" w:lineRule="auto"/>
        <w:ind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health status namely comorbidity, using the Comorbidity Index of the Cumulative Illness Rating Scale (CIRS-CI) </w:t>
      </w:r>
      <w:r w:rsidRPr="009F6BD3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Q6xtOoSN","properties":{"formattedCitation":"[6]","plainCitation":"[6]","noteIndex":0},"citationItems":[{"id":30871,"uris":["http://zotero.org/users/5383137/items/55Q2HPRK"],"itemData":{"id":30871,"type":"article-journal","container-title":"Journal of the American Geriatrics Society","DOI":"10.1111/j.1532-5415.1968.tb02103.x","ISSN":"00028614","issue":"5","journalAbbreviation":"Journal of the American Geriatrics Society","language":"en","page":"622-626","source":"DOI.org (Crossref)","title":"CUMULATIVE ILLNESS RATING SCALE","volume":"16","author":[{"family":"Linn","given":"Bernard S."},{"family":"Linn","given":"Margaret W."},{"family":"Gurel","given":"Lee"}],"issued":{"date-parts":[["1968",5]]}}}],"schema":"https://github.com/citation-style-language/schema/raw/master/csl-citation.json"} </w:instrText>
      </w:r>
      <w:r w:rsidRPr="009F6BD3">
        <w:rPr>
          <w:rFonts w:ascii="Times New Roman" w:hAnsi="Times New Roman" w:cs="Times New Roman"/>
          <w:sz w:val="20"/>
          <w:szCs w:val="20"/>
        </w:rPr>
        <w:fldChar w:fldCharType="separate"/>
      </w:r>
      <w:r w:rsidR="00B10C36">
        <w:rPr>
          <w:rFonts w:ascii="Times New Roman" w:hAnsi="Times New Roman" w:cs="Times New Roman"/>
          <w:noProof/>
          <w:sz w:val="20"/>
          <w:szCs w:val="20"/>
          <w:lang w:val="en-US"/>
        </w:rPr>
        <w:t>[6]</w:t>
      </w:r>
      <w:r w:rsidRPr="009F6BD3">
        <w:rPr>
          <w:rFonts w:ascii="Times New Roman" w:hAnsi="Times New Roman" w:cs="Times New Roman"/>
          <w:sz w:val="20"/>
          <w:szCs w:val="20"/>
        </w:rPr>
        <w:fldChar w:fldCharType="end"/>
      </w: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, and the number of drugs taken; </w:t>
      </w:r>
    </w:p>
    <w:p w14:paraId="352A5073" w14:textId="77777777" w:rsidR="009F6BD3" w:rsidRPr="009F6BD3" w:rsidRDefault="009F6BD3" w:rsidP="009F6BD3">
      <w:pPr>
        <w:pStyle w:val="Paragrafoelenco"/>
        <w:numPr>
          <w:ilvl w:val="0"/>
          <w:numId w:val="1"/>
        </w:numPr>
        <w:spacing w:line="276" w:lineRule="auto"/>
        <w:ind w:firstLine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the cohabitation status (living alone, with family or institutionalized). </w:t>
      </w:r>
    </w:p>
    <w:p w14:paraId="335D0B52" w14:textId="3080E45A" w:rsidR="009F6BD3" w:rsidRPr="009F6BD3" w:rsidRDefault="009F6BD3" w:rsidP="009F6BD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Its administration takes 15 minutes on average </w:t>
      </w:r>
      <w:r w:rsidRPr="009F6BD3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ZOTERO_ITEM CSL_CITATION {"citationID":"qvvIqV8k","properties":{"formattedCitation":"[7]","plainCitation":"[7]","noteIndex":0},"citationItems":[{"id":31100,"uris":["http://zotero.org/users/5383137/items/6KPCDSRN"],"itemData":{"id":31100,"type":"article-journal","abstract":"Abstract\n            \n              Background\n              Comprehensive Geriatric Assessment (CGA) is decisive in patient-centered medicine of the aged individual, yet it is not systematically used.\n            \n            \n              Aim\n              The aim of this study was to provide precise practice-relevant time expenditure data for the Multidimensional Prognostic Index (MPI), a questionnaire-based frailty assessment tool.\n            \n            \n              Methods\n              MPI was determined in ninety older multimorbid adults in three geriatric departments (cohorts 1, 2 and 3). The time needed to perform the MPI (tnpMPI) was recorded in minutes. Follow-up data were collected after 6 months.\n            \n            \n              Results\n              \n                The median tnpMPI was 15.0 min (IQR 7.0) in the total collective. In the last visited cohort 3, the median was 10.0 min and differed significantly from cohorts 1 and 2 with medians of 15.5 and 15.0 (\n                p\n                 &lt; 0.001).\n              \n            \n            \n              Conclusion\n              These findings indicate, that MPI, as a highly informative frailty tool of individualized medicine, can be performed in an adequately practicable time frame.","container-title":"Aging Clinical and Experimental Research","DOI":"10.1007/s40520-022-02311-9","ISSN":"1720-8319","journalAbbreviation":"Aging Clin Exp Res","language":"en","page":"711-716","source":"DOI.org (Crossref)","title":"The multidimensional prognostic index in hospitalized older adults: practicability with regard to time needs","title-short":"The multidimensional prognostic index in hospitalized older adults","volume":"35","author":[{"family":"Bonnekoh","given":"Selma Irmgard"},{"family":"Meyer","given":"Anna Maria"},{"family":"Pickert","given":"Lena"},{"family":"Schulz","given":"Ralf-Joachim"},{"family":"Becker","given":"Ingrid"},{"family":"Polidori","given":"M. Cristina"}],"issued":{"date-parts":[["2023",1,30]]}}}],"schema":"https://github.com/citation-style-language/schema/raw/master/csl-citation.json"} </w:instrText>
      </w:r>
      <w:r w:rsidRPr="009F6BD3">
        <w:rPr>
          <w:rFonts w:ascii="Times New Roman" w:hAnsi="Times New Roman" w:cs="Times New Roman"/>
          <w:sz w:val="20"/>
          <w:szCs w:val="20"/>
        </w:rPr>
        <w:fldChar w:fldCharType="separate"/>
      </w:r>
      <w:r w:rsidR="00B10C36">
        <w:rPr>
          <w:rFonts w:ascii="Times New Roman" w:hAnsi="Times New Roman" w:cs="Times New Roman"/>
          <w:noProof/>
          <w:sz w:val="20"/>
          <w:szCs w:val="20"/>
          <w:lang w:val="en-US"/>
        </w:rPr>
        <w:t>[7]</w:t>
      </w:r>
      <w:r w:rsidRPr="009F6BD3">
        <w:rPr>
          <w:rFonts w:ascii="Times New Roman" w:hAnsi="Times New Roman" w:cs="Times New Roman"/>
          <w:sz w:val="20"/>
          <w:szCs w:val="20"/>
        </w:rPr>
        <w:fldChar w:fldCharType="end"/>
      </w: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184D5BBD" w14:textId="13881478" w:rsidR="009F6BD3" w:rsidRPr="009F6BD3" w:rsidRDefault="009F6BD3" w:rsidP="009F6BD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F6BD3">
        <w:rPr>
          <w:rFonts w:ascii="Times New Roman" w:hAnsi="Times New Roman" w:cs="Times New Roman"/>
          <w:sz w:val="20"/>
          <w:szCs w:val="20"/>
          <w:lang w:val="en-US"/>
        </w:rPr>
        <w:t xml:space="preserve">Each scale outputs a risk score category (0=low risk; 0.5=mild risk; 1=severe risk), which is aggregated and then divided by the number of completed scales (at least 6). </w:t>
      </w:r>
    </w:p>
    <w:p w14:paraId="6CC44401" w14:textId="77777777" w:rsidR="009F6BD3" w:rsidRPr="009F6BD3" w:rsidRDefault="009F6BD3" w:rsidP="009F6BD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25A67E" w14:textId="77777777" w:rsidR="009F6BD3" w:rsidRPr="009F6BD3" w:rsidRDefault="009F6BD3" w:rsidP="009F6BD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E30BA9" w14:textId="7297A068" w:rsidR="009F6BD3" w:rsidRDefault="009F6BD3" w:rsidP="009F6BD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References</w:t>
      </w:r>
    </w:p>
    <w:p w14:paraId="798F5C5E" w14:textId="77777777" w:rsidR="009F6BD3" w:rsidRDefault="009F6BD3" w:rsidP="009F6BD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12A7D2A" w14:textId="77777777" w:rsidR="00B10C36" w:rsidRPr="00B10C36" w:rsidRDefault="00B10C36" w:rsidP="00B10C36">
      <w:pPr>
        <w:pStyle w:val="Bibliography"/>
        <w:numPr>
          <w:ilvl w:val="0"/>
          <w:numId w:val="0"/>
        </w:numPr>
        <w:ind w:left="26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ZOTERO_BIBL {"uncited":[],"omitted":[],"custom":[]} CSL_BIBLIOGRAPHY </w:instrText>
      </w:r>
      <w:r>
        <w:rPr>
          <w:b/>
          <w:bCs/>
        </w:rPr>
        <w:fldChar w:fldCharType="separate"/>
      </w:r>
      <w:r w:rsidRPr="00B10C36">
        <w:t>1.</w:t>
      </w:r>
      <w:r w:rsidRPr="00B10C36">
        <w:tab/>
        <w:t xml:space="preserve">Katz S, Downs TD, Cash HR, </w:t>
      </w:r>
      <w:proofErr w:type="spellStart"/>
      <w:r w:rsidRPr="00B10C36">
        <w:t>Grotz</w:t>
      </w:r>
      <w:proofErr w:type="spellEnd"/>
      <w:r w:rsidRPr="00B10C36">
        <w:t xml:space="preserve"> RC. Progress in Development of the Index of ADL. The Gerontologist 1970; 10:20–30.</w:t>
      </w:r>
    </w:p>
    <w:p w14:paraId="46107C6A" w14:textId="77777777" w:rsidR="00B10C36" w:rsidRPr="00B10C36" w:rsidRDefault="00B10C36" w:rsidP="00B10C36">
      <w:pPr>
        <w:pStyle w:val="Bibliography"/>
        <w:numPr>
          <w:ilvl w:val="0"/>
          <w:numId w:val="0"/>
        </w:numPr>
        <w:ind w:left="260"/>
      </w:pPr>
      <w:r w:rsidRPr="00B10C36">
        <w:t>2.</w:t>
      </w:r>
      <w:r w:rsidRPr="00B10C36">
        <w:tab/>
        <w:t>Lawton MP, Brody EM. Assessment of Older People: Self-Maintaining and Instrumental Activities of Daily Living. The Gerontologist 1969; 9:179–186.</w:t>
      </w:r>
    </w:p>
    <w:p w14:paraId="0181C547" w14:textId="77777777" w:rsidR="00B10C36" w:rsidRPr="00B10C36" w:rsidRDefault="00B10C36" w:rsidP="00B10C36">
      <w:pPr>
        <w:pStyle w:val="Bibliography"/>
        <w:numPr>
          <w:ilvl w:val="0"/>
          <w:numId w:val="0"/>
        </w:numPr>
        <w:ind w:left="260"/>
      </w:pPr>
      <w:r w:rsidRPr="00B10C36">
        <w:t>3.</w:t>
      </w:r>
      <w:r w:rsidRPr="00B10C36">
        <w:tab/>
        <w:t xml:space="preserve">Bliss MR, McLaren R, Exton-Smith AN. Mattresses for preventing pressure sores in geriatric patients. Mon Bull </w:t>
      </w:r>
      <w:proofErr w:type="spellStart"/>
      <w:r w:rsidRPr="00B10C36">
        <w:t>Minist</w:t>
      </w:r>
      <w:proofErr w:type="spellEnd"/>
      <w:r w:rsidRPr="00B10C36">
        <w:t xml:space="preserve"> Health Public Health Lab Serv 1966; 25:238–268.</w:t>
      </w:r>
    </w:p>
    <w:p w14:paraId="6A79F54E" w14:textId="77777777" w:rsidR="00B10C36" w:rsidRPr="00B10C36" w:rsidRDefault="00B10C36" w:rsidP="00B10C36">
      <w:pPr>
        <w:pStyle w:val="Bibliography"/>
        <w:numPr>
          <w:ilvl w:val="0"/>
          <w:numId w:val="0"/>
        </w:numPr>
        <w:ind w:left="260"/>
      </w:pPr>
      <w:r w:rsidRPr="00B10C36">
        <w:t>4.</w:t>
      </w:r>
      <w:r w:rsidRPr="00B10C36">
        <w:tab/>
        <w:t xml:space="preserve">MNA-International Group, Kaiser MJ, Bauer JM, </w:t>
      </w:r>
      <w:proofErr w:type="spellStart"/>
      <w:r w:rsidRPr="00B10C36">
        <w:t>Ramsch</w:t>
      </w:r>
      <w:proofErr w:type="spellEnd"/>
      <w:r w:rsidRPr="00B10C36">
        <w:t xml:space="preserve"> C, </w:t>
      </w:r>
      <w:proofErr w:type="spellStart"/>
      <w:r w:rsidRPr="00B10C36">
        <w:t>Uter</w:t>
      </w:r>
      <w:proofErr w:type="spellEnd"/>
      <w:r w:rsidRPr="00B10C36">
        <w:t xml:space="preserve"> W, </w:t>
      </w:r>
      <w:proofErr w:type="spellStart"/>
      <w:r w:rsidRPr="00B10C36">
        <w:t>Guigoz</w:t>
      </w:r>
      <w:proofErr w:type="spellEnd"/>
      <w:r w:rsidRPr="00B10C36">
        <w:t xml:space="preserve"> Y, Cederholm T, Thomas DR, Anthony P, Charlton KE, Maggio M, Tsai AC, Grathwohl D, </w:t>
      </w:r>
      <w:proofErr w:type="spellStart"/>
      <w:r w:rsidRPr="00B10C36">
        <w:t>Vellas</w:t>
      </w:r>
      <w:proofErr w:type="spellEnd"/>
      <w:r w:rsidRPr="00B10C36">
        <w:t xml:space="preserve"> B, </w:t>
      </w:r>
      <w:proofErr w:type="spellStart"/>
      <w:r w:rsidRPr="00B10C36">
        <w:t>Sieber</w:t>
      </w:r>
      <w:proofErr w:type="spellEnd"/>
      <w:r w:rsidRPr="00B10C36">
        <w:t xml:space="preserve"> CC. Validation of the Mini Nutritional Assessment short-form (MNA®-SF): A practical tool for identification of nutritional status. J </w:t>
      </w:r>
      <w:proofErr w:type="spellStart"/>
      <w:r w:rsidRPr="00B10C36">
        <w:t>Nutr</w:t>
      </w:r>
      <w:proofErr w:type="spellEnd"/>
      <w:r w:rsidRPr="00B10C36">
        <w:t xml:space="preserve"> Health Aging 2009; 13:782–788.</w:t>
      </w:r>
    </w:p>
    <w:p w14:paraId="63C49A3C" w14:textId="77777777" w:rsidR="00B10C36" w:rsidRPr="00B10C36" w:rsidRDefault="00B10C36" w:rsidP="00B10C36">
      <w:pPr>
        <w:pStyle w:val="Bibliography"/>
        <w:numPr>
          <w:ilvl w:val="0"/>
          <w:numId w:val="0"/>
        </w:numPr>
        <w:ind w:left="260"/>
      </w:pPr>
      <w:r w:rsidRPr="00B10C36">
        <w:t>5.</w:t>
      </w:r>
      <w:r w:rsidRPr="00B10C36">
        <w:tab/>
        <w:t>Pfeiffer E. A Short Portable Mental Status Questionnaire for the Assessment of Organic Brain Deficit in Elderly Patients†. Journal of the American Geriatrics Society 1975; 23:433–441.</w:t>
      </w:r>
    </w:p>
    <w:p w14:paraId="085DE07E" w14:textId="77777777" w:rsidR="00B10C36" w:rsidRPr="00B10C36" w:rsidRDefault="00B10C36" w:rsidP="00B10C36">
      <w:pPr>
        <w:pStyle w:val="Bibliography"/>
        <w:numPr>
          <w:ilvl w:val="0"/>
          <w:numId w:val="0"/>
        </w:numPr>
        <w:ind w:left="260"/>
      </w:pPr>
      <w:r w:rsidRPr="00B10C36">
        <w:t>6.</w:t>
      </w:r>
      <w:r w:rsidRPr="00B10C36">
        <w:tab/>
        <w:t xml:space="preserve">Linn BS, Linn MW, </w:t>
      </w:r>
      <w:proofErr w:type="spellStart"/>
      <w:r w:rsidRPr="00B10C36">
        <w:t>Gurel</w:t>
      </w:r>
      <w:proofErr w:type="spellEnd"/>
      <w:r w:rsidRPr="00B10C36">
        <w:t xml:space="preserve"> L. CUMULATIVE ILLNESS RATING SCALE. Journal of the American Geriatrics Society 1968; 16:622–626.</w:t>
      </w:r>
    </w:p>
    <w:p w14:paraId="1479FC72" w14:textId="77777777" w:rsidR="00B10C36" w:rsidRPr="00B10C36" w:rsidRDefault="00B10C36" w:rsidP="00B10C36">
      <w:pPr>
        <w:pStyle w:val="Bibliography"/>
        <w:numPr>
          <w:ilvl w:val="0"/>
          <w:numId w:val="0"/>
        </w:numPr>
        <w:ind w:left="260"/>
      </w:pPr>
      <w:r w:rsidRPr="00B10C36">
        <w:t>7.</w:t>
      </w:r>
      <w:r w:rsidRPr="00B10C36">
        <w:tab/>
      </w:r>
      <w:proofErr w:type="spellStart"/>
      <w:r w:rsidRPr="00B10C36">
        <w:t>Bonnekoh</w:t>
      </w:r>
      <w:proofErr w:type="spellEnd"/>
      <w:r w:rsidRPr="00B10C36">
        <w:t xml:space="preserve"> SI, Meyer AM, </w:t>
      </w:r>
      <w:proofErr w:type="spellStart"/>
      <w:r w:rsidRPr="00B10C36">
        <w:t>Pickert</w:t>
      </w:r>
      <w:proofErr w:type="spellEnd"/>
      <w:r w:rsidRPr="00B10C36">
        <w:t xml:space="preserve"> L, Schulz R-J, Becker I, Polidori MC. The multidimensional prognostic index in hospitalized older adults: practicability </w:t>
      </w:r>
      <w:proofErr w:type="gramStart"/>
      <w:r w:rsidRPr="00B10C36">
        <w:t>with regard to</w:t>
      </w:r>
      <w:proofErr w:type="gramEnd"/>
      <w:r w:rsidRPr="00B10C36">
        <w:t xml:space="preserve"> time needs. Aging Clin Exp Res 2023; 35:711–716.</w:t>
      </w:r>
    </w:p>
    <w:p w14:paraId="078EBFF5" w14:textId="08CE11A2" w:rsidR="00B10C36" w:rsidRPr="009F6BD3" w:rsidRDefault="00B10C36" w:rsidP="00B10C3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</w:p>
    <w:sectPr w:rsidR="00B10C36" w:rsidRPr="009F6B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249F4"/>
    <w:multiLevelType w:val="hybridMultilevel"/>
    <w:tmpl w:val="9F3657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F40242"/>
    <w:multiLevelType w:val="hybridMultilevel"/>
    <w:tmpl w:val="FF68ED72"/>
    <w:lvl w:ilvl="0" w:tplc="C20A99FE">
      <w:numFmt w:val="bullet"/>
      <w:pStyle w:val="Bibliography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913D53"/>
    <w:multiLevelType w:val="hybridMultilevel"/>
    <w:tmpl w:val="96CEC4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628706">
    <w:abstractNumId w:val="1"/>
  </w:num>
  <w:num w:numId="2" w16cid:durableId="1976791980">
    <w:abstractNumId w:val="2"/>
  </w:num>
  <w:num w:numId="3" w16cid:durableId="567036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BD3"/>
    <w:rsid w:val="001A07D2"/>
    <w:rsid w:val="00221DC4"/>
    <w:rsid w:val="00786A46"/>
    <w:rsid w:val="007B7885"/>
    <w:rsid w:val="009F6BD3"/>
    <w:rsid w:val="00A8283D"/>
    <w:rsid w:val="00B1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D7D7AF"/>
  <w15:chartTrackingRefBased/>
  <w15:docId w15:val="{FF4AE443-E698-8A4E-8BF8-F73027DED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F6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F6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F6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F6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F6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F6B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F6B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F6B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F6B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F6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F6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F6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F6BD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F6BD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F6BD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F6BD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F6BD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F6BD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F6B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F6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F6B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F6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F6B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F6BD3"/>
    <w:rPr>
      <w:i/>
      <w:iCs/>
      <w:color w:val="404040" w:themeColor="text1" w:themeTint="BF"/>
    </w:rPr>
  </w:style>
  <w:style w:type="paragraph" w:styleId="Paragrafoelenco">
    <w:name w:val="List Paragraph"/>
    <w:basedOn w:val="Normale"/>
    <w:link w:val="ParagrafoelencoCarattere"/>
    <w:uiPriority w:val="34"/>
    <w:qFormat/>
    <w:rsid w:val="009F6BD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F6BD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F6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F6BD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F6BD3"/>
    <w:rPr>
      <w:b/>
      <w:bCs/>
      <w:smallCaps/>
      <w:color w:val="0F4761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F6BD3"/>
    <w:rPr>
      <w:rFonts w:ascii="Arial" w:eastAsia="Arial" w:hAnsi="Arial" w:cs="Arial"/>
      <w:kern w:val="0"/>
      <w:sz w:val="20"/>
      <w:szCs w:val="20"/>
      <w:lang w:val="en-US"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F6BD3"/>
    <w:rPr>
      <w:rFonts w:ascii="Arial" w:eastAsia="Arial" w:hAnsi="Arial" w:cs="Arial"/>
      <w:kern w:val="0"/>
      <w:sz w:val="20"/>
      <w:szCs w:val="20"/>
      <w:lang w:val="en-US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9F6BD3"/>
    <w:rPr>
      <w:sz w:val="16"/>
      <w:szCs w:val="16"/>
    </w:rPr>
  </w:style>
  <w:style w:type="paragraph" w:customStyle="1" w:styleId="Bibliography">
    <w:name w:val="Bibliography"/>
    <w:basedOn w:val="Normale"/>
    <w:link w:val="BibliographyCarattere"/>
    <w:rsid w:val="00B10C36"/>
    <w:pPr>
      <w:numPr>
        <w:numId w:val="1"/>
      </w:numPr>
      <w:tabs>
        <w:tab w:val="left" w:pos="260"/>
        <w:tab w:val="left" w:pos="380"/>
      </w:tabs>
      <w:spacing w:after="240" w:line="480" w:lineRule="auto"/>
      <w:ind w:left="264" w:hanging="264"/>
      <w:jc w:val="both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B10C36"/>
  </w:style>
  <w:style w:type="character" w:customStyle="1" w:styleId="BibliographyCarattere">
    <w:name w:val="Bibliography Carattere"/>
    <w:basedOn w:val="ParagrafoelencoCarattere"/>
    <w:link w:val="Bibliography"/>
    <w:rsid w:val="00B10C36"/>
    <w:rPr>
      <w:rFonts w:ascii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8</Words>
  <Characters>8944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Morganti</dc:creator>
  <cp:keywords/>
  <dc:description/>
  <cp:lastModifiedBy>Wanda Morganti</cp:lastModifiedBy>
  <cp:revision>2</cp:revision>
  <dcterms:created xsi:type="dcterms:W3CDTF">2024-03-27T08:59:00Z</dcterms:created>
  <dcterms:modified xsi:type="dcterms:W3CDTF">2024-03-2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8XhCBNmh"/&gt;&lt;style id="http://www.zotero.org/styles/american-journal-of-translational-research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